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4948" w:type="pc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378"/>
        <w:gridCol w:w="1079"/>
        <w:gridCol w:w="837"/>
        <w:gridCol w:w="992"/>
        <w:gridCol w:w="1134"/>
        <w:gridCol w:w="850"/>
        <w:gridCol w:w="504"/>
        <w:gridCol w:w="853"/>
        <w:gridCol w:w="1035"/>
        <w:gridCol w:w="868"/>
        <w:gridCol w:w="850"/>
        <w:gridCol w:w="992"/>
        <w:gridCol w:w="995"/>
        <w:gridCol w:w="992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13230"/>
              </w:tabs>
              <w:ind w:left="1308" w:leftChars="623" w:right="1779" w:rightChars="847" w:firstLine="204" w:firstLineChars="73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18"/>
                <w:lang w:bidi="ar"/>
              </w:rPr>
              <w:t>Basic information of the strains and plasmids in 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4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solate name</w:t>
            </w:r>
          </w:p>
        </w:tc>
        <w:tc>
          <w:tcPr>
            <w:tcW w:w="4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ioSample Accession</w:t>
            </w:r>
            <w:bookmarkStart w:id="0" w:name="_GoBack"/>
            <w:bookmarkEnd w:id="0"/>
          </w:p>
        </w:tc>
        <w:tc>
          <w:tcPr>
            <w:tcW w:w="3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llection date</w:t>
            </w:r>
          </w:p>
        </w:tc>
        <w:tc>
          <w:tcPr>
            <w:tcW w:w="2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3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rovince</w:t>
            </w:r>
          </w:p>
        </w:tc>
        <w:tc>
          <w:tcPr>
            <w:tcW w:w="3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ource type</w:t>
            </w:r>
          </w:p>
        </w:tc>
        <w:tc>
          <w:tcPr>
            <w:tcW w:w="2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/MRSA</w:t>
            </w:r>
          </w:p>
        </w:tc>
        <w:tc>
          <w:tcPr>
            <w:tcW w:w="1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LST</w:t>
            </w:r>
          </w:p>
        </w:tc>
        <w:tc>
          <w:tcPr>
            <w:tcW w:w="2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lonal Complex(CC)</w:t>
            </w:r>
          </w:p>
        </w:tc>
        <w:tc>
          <w:tcPr>
            <w:tcW w:w="3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otal length of genome</w:t>
            </w:r>
          </w:p>
        </w:tc>
        <w:tc>
          <w:tcPr>
            <w:tcW w:w="2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50</w:t>
            </w:r>
          </w:p>
        </w:tc>
        <w:tc>
          <w:tcPr>
            <w:tcW w:w="2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90</w:t>
            </w:r>
          </w:p>
        </w:tc>
        <w:tc>
          <w:tcPr>
            <w:tcW w:w="3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n length of genome</w:t>
            </w:r>
          </w:p>
        </w:tc>
        <w:tc>
          <w:tcPr>
            <w:tcW w:w="3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length of genome</w:t>
            </w:r>
          </w:p>
        </w:tc>
        <w:tc>
          <w:tcPr>
            <w:tcW w:w="3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n length of genome</w:t>
            </w:r>
          </w:p>
        </w:tc>
        <w:tc>
          <w:tcPr>
            <w:tcW w:w="2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ntig of gen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0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1/9/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hando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quatic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86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38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1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95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71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0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0/9/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Zhejia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64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7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6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535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78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0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9/7/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eiji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Vegetable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155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076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39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08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189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0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2/5/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baidu.com/link?url=fGuw2RlVSJVYpyyFp5nSqVWTbDK3f4m0qKrPWEtrQAAChmrVu5eKrDlit_ccAwpxpGA2KJ0SEg6Q-YUViyuhnlArNsqDeIQubM-7NwpuYma&amp;wd=&amp;eqid=845c9853000a0aaf00000002622b2948" \o "https://www.baidu.com/link?url=fGuw2RlVSJVYpyyFp5nSqVWTbDK3f4m0qKrPWEtrQAAChmrVu5eKrDlit_ccAwpxpGA2KJ0SEg6Q-YUViyuhnlArNsqDeIQubM-7NwpuYma&amp;wd=&amp;eqid=845c9853000a0aaf00000002622b294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Uruguay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572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90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6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78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4537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20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/4/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uji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quatic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632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257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8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158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270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18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6/8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49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30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07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34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97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19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6/8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89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28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07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1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98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19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6/8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70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735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16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24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19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6/8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87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27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6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32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967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19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6/8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89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27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43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96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96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1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7/3/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quatic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111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09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64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09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7/3/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Vegetable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241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66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88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86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6559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1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8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70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739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10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979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279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1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8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546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42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10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328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74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1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11/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031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50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2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2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501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2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6/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83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66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17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67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78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2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8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948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077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92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077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23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8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645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72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8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27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50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2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8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095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6985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7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698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2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8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98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077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92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077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2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8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87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077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91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077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2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8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645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54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61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44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2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/8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61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74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10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47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278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2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9/6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51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54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60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447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2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9/6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hu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86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53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6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63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418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8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hando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062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72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9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59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52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8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hando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075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76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9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59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53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hando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97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67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8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43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077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8/6/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eilongjia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oy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034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175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78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038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17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8/9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eilongjia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rozen drink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58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64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09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57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2727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/3/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390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29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78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82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43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/6/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26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9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34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42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71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/7/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78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43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58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30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54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45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6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38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35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</w:tr>
      <w:tr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8/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73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7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39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63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6/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49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347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3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10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0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8/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01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64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83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20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6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49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25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18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63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78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7/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0109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455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67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54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989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8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8/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76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0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48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693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5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8/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69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85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9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224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30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0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8/6/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95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139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59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735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8/5/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204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238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6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67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61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0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8/9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16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24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6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95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54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0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8/5/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99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69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68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36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899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0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8/8/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oy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206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238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6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67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61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0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9/6/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502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4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91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38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0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8/10/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ichu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oy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624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29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4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73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35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0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/08/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ichu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65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74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58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59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2117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0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7/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ichu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273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26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47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2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99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1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8/05/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ichu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ruit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44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7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12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49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68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1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/7/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81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21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6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32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57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1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/8/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8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479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64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96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17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1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67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7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0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41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039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1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8/4/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69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43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0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48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07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5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11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88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97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46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42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8/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7929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470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78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7980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0355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8/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105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7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78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85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509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6/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509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24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66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008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698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6/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92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14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8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63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41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8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048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5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3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2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075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8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5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93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4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3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33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076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8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18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217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3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97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0767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8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aked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7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15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3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347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508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8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aked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11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217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3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2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0697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9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568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27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6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88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96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6/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58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27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88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815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96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9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38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56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5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9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96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9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86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78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89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87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21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6/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37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27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8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32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96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6/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95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28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94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935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6/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88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28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90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80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6/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93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28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94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94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9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413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28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91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91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8/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0397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4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67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8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35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5/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092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16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73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6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208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8/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quatic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877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45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3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25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097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4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aked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51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42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70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47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7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oy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282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6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10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2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71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6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8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aked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16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42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69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47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9/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81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28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19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79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9/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534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28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34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4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87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3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8/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069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44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80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46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72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/4/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366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5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777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80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76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/4/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26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9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1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69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42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/3/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67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069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33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45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96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/4/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2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74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3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96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9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3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7/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55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3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8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48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094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8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7/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29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36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8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48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095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/8/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88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479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10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726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75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/5/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41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449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6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40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87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/5/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68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75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48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45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/7/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6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46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6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28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61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/7/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31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4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7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461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63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0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9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/7/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786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75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8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84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6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9001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/10/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Ji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1708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39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69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08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73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Z11J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1/7/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uangdo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57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74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8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978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505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Z16J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/4/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uangdo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Vegetable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62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065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57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41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065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CA_001656075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A_00165607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28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28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28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28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28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428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CA_003236955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A_00323695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lo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327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26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8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51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526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CA_008934295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A_00893429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ew York Cit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R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890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442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442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445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442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86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CA_009675705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A_00967570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59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64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7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5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065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CA_013307085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A_01330708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Zhejia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2429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48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48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414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48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5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P051191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P051191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R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803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803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803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803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803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803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P051479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P051479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7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7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7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7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7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37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127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3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uangdo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014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313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159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8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84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8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5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238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885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88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119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88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0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320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5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5/11/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nsu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671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189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18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335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18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3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C5299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5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8/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unn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ice flour produc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1689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18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18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084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818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0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DC5328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N32531542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7/5/3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ainan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SSA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7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024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024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024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024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024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024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6" w:hRule="atLeast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SFP strains.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Strains from NCBI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c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Outgroup.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The complete genome of strains.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The complete genome of plasmid from SFP DC532285 strain.</w:t>
            </w:r>
          </w:p>
        </w:tc>
      </w:tr>
    </w:tbl>
    <w:p>
      <w:pPr>
        <w:jc w:val="left"/>
      </w:pPr>
    </w:p>
    <w:sectPr>
      <w:pgSz w:w="16838" w:h="11906" w:orient="landscape"/>
      <w:pgMar w:top="1800" w:right="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jZDg0MjFmNzBkOTNhYjRkYjM2ZTVlNTE3YzQ2ODAifQ=="/>
  </w:docVars>
  <w:rsids>
    <w:rsidRoot w:val="00E43DEF"/>
    <w:rsid w:val="004A2472"/>
    <w:rsid w:val="0062528F"/>
    <w:rsid w:val="0083166D"/>
    <w:rsid w:val="0096200E"/>
    <w:rsid w:val="009F0BE3"/>
    <w:rsid w:val="009F29DD"/>
    <w:rsid w:val="00E43DEF"/>
    <w:rsid w:val="00EF4B2E"/>
    <w:rsid w:val="04F97A48"/>
    <w:rsid w:val="09184AD5"/>
    <w:rsid w:val="16783AEC"/>
    <w:rsid w:val="1B5732C3"/>
    <w:rsid w:val="2FE50CDE"/>
    <w:rsid w:val="624520A2"/>
    <w:rsid w:val="6BF80185"/>
    <w:rsid w:val="7B3D7E48"/>
    <w:rsid w:val="7F4C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3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9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9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8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11"/>
    <w:basedOn w:val="5"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2">
    <w:name w:val="font101"/>
    <w:basedOn w:val="5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3">
    <w:name w:val="font01"/>
    <w:basedOn w:val="5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890</Words>
  <Characters>10365</Characters>
  <Lines>93</Lines>
  <Paragraphs>26</Paragraphs>
  <TotalTime>1</TotalTime>
  <ScaleCrop>false</ScaleCrop>
  <LinksUpToDate>false</LinksUpToDate>
  <CharactersWithSpaces>1047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4:53:00Z</dcterms:created>
  <dc:creator>Administrator</dc:creator>
  <cp:lastModifiedBy>Liquor</cp:lastModifiedBy>
  <dcterms:modified xsi:type="dcterms:W3CDTF">2023-03-02T02:27:2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4685E0B52594525A45262D78A020ADE</vt:lpwstr>
  </property>
</Properties>
</file>